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39857" w14:textId="2000BA72" w:rsidR="000A41E4" w:rsidRPr="007D10A9" w:rsidRDefault="00B503A8" w:rsidP="000A41E4">
      <w:pPr>
        <w:ind w:leftChars="-472" w:left="-1133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bookmarkStart w:id="0" w:name="_Hlk119440664"/>
      <w:bookmarkStart w:id="1" w:name="_GoBack"/>
      <w:bookmarkEnd w:id="1"/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al </w:t>
      </w:r>
      <w:r w:rsidR="008838E5" w:rsidRPr="00DB2B9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Table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1</w:t>
      </w:r>
      <w:r w:rsidR="008838E5" w:rsidRPr="00DB2B9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0A41E4" w:rsidRPr="000A41E4">
        <w:rPr>
          <w:rFonts w:cs="Arial"/>
          <w:kern w:val="32"/>
          <w:szCs w:val="20"/>
        </w:rPr>
        <w:t xml:space="preserve"> </w:t>
      </w:r>
      <w:r w:rsidR="000A41E4" w:rsidRPr="00AC5413">
        <w:rPr>
          <w:rFonts w:cs="Arial"/>
          <w:kern w:val="32"/>
          <w:szCs w:val="20"/>
        </w:rPr>
        <w:t xml:space="preserve">Associations between </w:t>
      </w:r>
      <w:r w:rsidR="000A41E4">
        <w:rPr>
          <w:rFonts w:cs="Arial"/>
          <w:kern w:val="32"/>
          <w:szCs w:val="20"/>
        </w:rPr>
        <w:t>subsequent</w:t>
      </w:r>
      <w:r w:rsidR="000A41E4" w:rsidRPr="00AC5413">
        <w:rPr>
          <w:rFonts w:cs="Arial"/>
          <w:kern w:val="32"/>
          <w:szCs w:val="20"/>
        </w:rPr>
        <w:t xml:space="preserve"> exposure to ambient air pollutants and </w:t>
      </w:r>
      <w:r w:rsidR="000A41E4">
        <w:rPr>
          <w:rFonts w:cs="Arial"/>
          <w:kern w:val="32"/>
          <w:szCs w:val="20"/>
        </w:rPr>
        <w:t>preschool</w:t>
      </w:r>
      <w:r w:rsidR="000A41E4" w:rsidRPr="00AC5413">
        <w:rPr>
          <w:rFonts w:cs="Arial"/>
          <w:kern w:val="32"/>
          <w:szCs w:val="20"/>
        </w:rPr>
        <w:t xml:space="preserve"> asthma in infants</w:t>
      </w:r>
      <w:r w:rsidR="000A41E4">
        <w:rPr>
          <w:rFonts w:cs="Arial"/>
          <w:kern w:val="32"/>
          <w:szCs w:val="20"/>
        </w:rPr>
        <w:t xml:space="preserve"> acquired infection younger than 1 year old and between 1 and 2 years old</w:t>
      </w:r>
      <w:r w:rsidR="000A41E4" w:rsidRPr="00AC5413">
        <w:rPr>
          <w:rFonts w:cs="Arial"/>
          <w:kern w:val="32"/>
          <w:szCs w:val="20"/>
        </w:rPr>
        <w:t xml:space="preserve"> in terms of odds ratio (OR) and 95% CI</w:t>
      </w:r>
      <w:r w:rsidR="00F424C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</w:p>
    <w:bookmarkEnd w:id="0"/>
    <w:tbl>
      <w:tblPr>
        <w:tblW w:w="12342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2"/>
        <w:gridCol w:w="918"/>
        <w:gridCol w:w="162"/>
        <w:gridCol w:w="1138"/>
        <w:gridCol w:w="162"/>
        <w:gridCol w:w="678"/>
        <w:gridCol w:w="162"/>
        <w:gridCol w:w="858"/>
        <w:gridCol w:w="462"/>
        <w:gridCol w:w="558"/>
        <w:gridCol w:w="742"/>
        <w:gridCol w:w="840"/>
        <w:gridCol w:w="188"/>
        <w:gridCol w:w="832"/>
        <w:gridCol w:w="1020"/>
      </w:tblGrid>
      <w:tr w:rsidR="007D10A9" w:rsidRPr="007D10A9" w14:paraId="28CA7BF4" w14:textId="77777777" w:rsidTr="00FE1140">
        <w:trPr>
          <w:trHeight w:val="330"/>
        </w:trPr>
        <w:tc>
          <w:tcPr>
            <w:tcW w:w="600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A9AC" w14:textId="2728366A" w:rsidR="007D10A9" w:rsidRPr="000A41E4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F97D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E74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A75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AE30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029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BA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38E5" w:rsidRPr="008838E5" w14:paraId="1D4395B5" w14:textId="77777777" w:rsidTr="008838E5">
        <w:trPr>
          <w:trHeight w:val="330"/>
        </w:trPr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F8A8" w14:textId="77777777" w:rsidR="008838E5" w:rsidRPr="008838E5" w:rsidRDefault="008838E5" w:rsidP="008838E5">
            <w:pPr>
              <w:widowControl/>
              <w:rPr>
                <w:rFonts w:ascii="新細明體" w:eastAsia="新細明體" w:hAnsi="新細明體" w:cs="新細明體"/>
                <w:b/>
                <w:bCs/>
                <w:color w:val="FF0000"/>
                <w:kern w:val="0"/>
                <w:szCs w:val="24"/>
              </w:rPr>
            </w:pPr>
            <w:r w:rsidRPr="008838E5">
              <w:rPr>
                <w:rFonts w:ascii="新細明體" w:eastAsia="新細明體" w:hAnsi="新細明體" w:cs="新細明體" w:hint="eastAsia"/>
                <w:b/>
                <w:bCs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9A32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rude OR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1D80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66DA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D1C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Adjusted OR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825D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DD30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523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398" w14:textId="77777777" w:rsidR="008838E5" w:rsidRPr="008838E5" w:rsidRDefault="008838E5" w:rsidP="008838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24C2" w:rsidRPr="008838E5" w14:paraId="5966C98A" w14:textId="77777777" w:rsidTr="0052612F">
        <w:trPr>
          <w:trHeight w:val="323"/>
        </w:trPr>
        <w:tc>
          <w:tcPr>
            <w:tcW w:w="68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DDEC" w14:textId="02BE4AC3" w:rsidR="00F424C2" w:rsidRPr="008838E5" w:rsidRDefault="00F424C2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A41E4">
              <w:rPr>
                <w:rFonts w:ascii="Times New Roman" w:hAnsi="Times New Roman" w:hint="eastAsia"/>
                <w:b/>
                <w:bCs/>
                <w:color w:val="000000"/>
              </w:rPr>
              <w:t>F</w:t>
            </w:r>
            <w:r w:rsidRPr="000A41E4">
              <w:rPr>
                <w:rFonts w:ascii="Times New Roman" w:hAnsi="Times New Roman"/>
                <w:b/>
                <w:bCs/>
                <w:color w:val="000000"/>
              </w:rPr>
              <w:t>irst bronchiolitis episode younger than 1 year old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1149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9ADF" w14:textId="77777777" w:rsidR="00F424C2" w:rsidRPr="008838E5" w:rsidRDefault="00F424C2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4BAF" w14:textId="77777777" w:rsidR="00F424C2" w:rsidRPr="008838E5" w:rsidRDefault="00F424C2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6EB" w14:textId="77777777" w:rsidR="00F424C2" w:rsidRPr="008838E5" w:rsidRDefault="00F424C2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8DA5" w14:textId="77777777" w:rsidR="00F424C2" w:rsidRPr="00563E1B" w:rsidRDefault="00F424C2" w:rsidP="00DA70C5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CD38" w14:textId="77777777" w:rsidR="00F424C2" w:rsidRPr="008838E5" w:rsidRDefault="00F424C2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70C5" w:rsidRPr="008838E5" w14:paraId="34C0E4D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650" w14:textId="65D3C786" w:rsidR="00DA70C5" w:rsidRPr="00F424C2" w:rsidRDefault="000A41E4" w:rsidP="00DA70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0-3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DFB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DBC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030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194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0D4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21F" w14:textId="77777777" w:rsidR="00DA70C5" w:rsidRPr="00F424C2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671" w14:textId="77777777" w:rsidR="00DA70C5" w:rsidRPr="00563E1B" w:rsidRDefault="00DA70C5" w:rsidP="00DA70C5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518" w14:textId="77777777" w:rsidR="00DA70C5" w:rsidRPr="008838E5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20C9A04A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D46" w14:textId="72EDC353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77B" w14:textId="41846BE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639" w14:textId="76AA365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44-2.43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715" w14:textId="5187665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A52" w14:textId="0860159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4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F86" w14:textId="5AE1311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42-2.4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951" w14:textId="5DEF355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F89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3ED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515D288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DA7" w14:textId="7C21A54A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824" w14:textId="6406713D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9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FC6" w14:textId="5156385C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982-3.40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63A" w14:textId="32CF58B9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1DD" w14:textId="1BCA466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9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A940" w14:textId="1C0811F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982-3.4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E68" w14:textId="71FCDD0D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3AC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9CB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E7E342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E8C8" w14:textId="6155E5BE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2D14" w14:textId="36B8E1D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45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2BBD" w14:textId="5873CBB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02-1.7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B27A" w14:textId="4219A79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AA5E" w14:textId="4AC9FC6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45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ACE4" w14:textId="2A8A4D5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01-1.7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9160" w14:textId="51BAC2D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4F5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FC2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3E32F63D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A81" w14:textId="0D6F65D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0B4" w14:textId="242A0048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FBF" w14:textId="5B0989E9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71-2.45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1BB" w14:textId="52C7F6F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9A0" w14:textId="7C589DB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F08" w14:textId="5860EEB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69-2.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2EE" w14:textId="69599AF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2F4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0D9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58421F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140" w14:textId="2F654871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CA2" w14:textId="279E1FC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1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82A" w14:textId="3169C2C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58-2.0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768" w14:textId="6FBF1C9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ACE" w14:textId="0C1AF55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4B80" w14:textId="694C0C89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56-2.0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3F19" w14:textId="335DE2B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7481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4B36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C0145DC" w14:textId="77777777" w:rsidTr="00952BB6">
        <w:trPr>
          <w:trHeight w:val="415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324" w14:textId="15752B78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24D7" w14:textId="45D4817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1EC0" w14:textId="1EBAB0C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6-2.2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9301" w14:textId="173C2C62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4C87" w14:textId="05B9B98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3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B59A" w14:textId="2B436019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3-2.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B7C7" w14:textId="3AC79BD7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172D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D093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3E1B" w:rsidRPr="008838E5" w14:paraId="40F102B0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118" w14:textId="469DA607" w:rsidR="00563E1B" w:rsidRPr="00F424C2" w:rsidRDefault="000A41E4" w:rsidP="00563E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0-6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563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FCA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6A5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EC0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82D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AAC" w14:textId="77777777" w:rsidR="00563E1B" w:rsidRPr="00F424C2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9114" w14:textId="77777777" w:rsidR="00563E1B" w:rsidRPr="008838E5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B33" w14:textId="77777777" w:rsidR="00563E1B" w:rsidRPr="008838E5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C424616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7A3" w14:textId="2981F454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5A4" w14:textId="4B06E118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3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B63" w14:textId="3EBEB94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41-2.42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7163" w14:textId="026E492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DA9" w14:textId="69B03A0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3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843" w14:textId="05C2125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40-2.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133" w14:textId="25C230E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9B8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9AB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49CEFFC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FF9" w14:textId="49988D1B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107" w14:textId="0251E9FC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72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1E3" w14:textId="1EB3792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65-3.60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ADD" w14:textId="1337A1E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901" w14:textId="35E0050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7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875" w14:textId="110B64B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66-3.6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C54" w14:textId="3C5C219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949B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9BB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7005B327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1B60" w14:textId="4580604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01E5" w14:textId="400559E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48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AE18" w14:textId="47CEAEF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26-1.7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AAF5" w14:textId="4270A05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437B" w14:textId="2910B46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48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4A8" w14:textId="6D302EC9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25-1.7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44E2" w14:textId="7B4135BC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041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6266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7822E1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119" w14:textId="4C961D6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C2A" w14:textId="0CBC848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53F" w14:textId="30C6E96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69-2.4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3D1" w14:textId="5220FCE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247" w14:textId="63A77CC1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89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01B" w14:textId="19EF7E0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67-2.4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C22" w14:textId="3FF4529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367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218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97BF27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1013" w14:textId="251E8F2E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FD1" w14:textId="2C8C174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2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69BC" w14:textId="55BD0E1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62-2.08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864" w14:textId="640E09F2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E159" w14:textId="6CA54D7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2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844" w14:textId="7B0363AC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60-2.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EF84" w14:textId="2A2A943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783D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6EE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7722816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6B13" w14:textId="3FF19AFF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BB66" w14:textId="29A48BE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FDD" w14:textId="3F20031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2-2.22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1C22" w14:textId="6A317B4C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1EF1" w14:textId="3F87E58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2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E2D" w14:textId="15D42C4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0-2.2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9141" w14:textId="2A93855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3C95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1564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8838E5" w14:paraId="5B064F00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D5C" w14:textId="549950C2" w:rsidR="006645EC" w:rsidRPr="00F424C2" w:rsidRDefault="000A41E4" w:rsidP="00664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0-12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4C9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180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65A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624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0C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5BF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9EC" w14:textId="77777777" w:rsidR="006645EC" w:rsidRPr="008838E5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542" w14:textId="77777777" w:rsidR="006645EC" w:rsidRPr="008838E5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5B0001DC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DAA" w14:textId="302AD43B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607" w14:textId="379CD60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C4A" w14:textId="0E09269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84-2.5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C05" w14:textId="4BA87B8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AF0" w14:textId="658ECB0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8233" w14:textId="766BD1D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83-2.5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F7D" w14:textId="5ABDB8BD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AC1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6120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B233FD6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ADE" w14:textId="43919090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2F0" w14:textId="2F617D8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64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195" w14:textId="6155259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19-3.45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649" w14:textId="1616DC2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175" w14:textId="7554417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63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7C5" w14:textId="3DDE4E8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18-3.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A7B" w14:textId="3D252428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954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A6C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CCAE357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1559" w14:textId="0648938D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F91C" w14:textId="036550D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5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1B9" w14:textId="638F64D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43-1.8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BC25" w14:textId="3EB667E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AD88" w14:textId="6D2DEA3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49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F4C" w14:textId="24D234D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42-1.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37DF" w14:textId="2EC21A5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7DF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F207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80E8C9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CF9" w14:textId="5EC08F1D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CDC" w14:textId="0AD9CB61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5B5" w14:textId="4644311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87-2.50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5CD" w14:textId="6C251A2C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A64" w14:textId="0B6F182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2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DFA" w14:textId="6EF2E0BA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84-2.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CE1" w14:textId="16EA383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481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0DD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2BDF15B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4179" w14:textId="3E9D992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72BC" w14:textId="27CA678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5D7A" w14:textId="5617B46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77-2.09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0096" w14:textId="3578AD8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70A8" w14:textId="300FA02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3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A1BD" w14:textId="05C10F12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275-2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BF28" w14:textId="756E8BC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FCD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ACC6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60EEC3D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5335" w14:textId="435A09F1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C25D" w14:textId="414B668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5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46C7" w14:textId="459DB20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61-2.26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E8DD" w14:textId="55DF4306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610E" w14:textId="379C88F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5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4234" w14:textId="43DEEC0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59-2.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C936" w14:textId="08D34F5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146E" w14:textId="77777777" w:rsidR="0030778C" w:rsidRPr="008838E5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8486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24C2" w:rsidRPr="008838E5" w14:paraId="288C94B2" w14:textId="77777777" w:rsidTr="00823BD3">
        <w:trPr>
          <w:trHeight w:val="323"/>
        </w:trPr>
        <w:tc>
          <w:tcPr>
            <w:tcW w:w="68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5D7C" w14:textId="4289AE8B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A41E4">
              <w:rPr>
                <w:rFonts w:ascii="Times New Roman" w:hAnsi="Times New Roman" w:hint="eastAsia"/>
                <w:b/>
                <w:bCs/>
                <w:color w:val="000000"/>
              </w:rPr>
              <w:t>F</w:t>
            </w:r>
            <w:r w:rsidRPr="000A41E4">
              <w:rPr>
                <w:rFonts w:ascii="Times New Roman" w:hAnsi="Times New Roman"/>
                <w:b/>
                <w:bCs/>
                <w:color w:val="000000"/>
              </w:rPr>
              <w:t xml:space="preserve">irst bronchiolitis episode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etween 1-</w:t>
            </w:r>
            <w:r w:rsidRPr="000A41E4">
              <w:rPr>
                <w:rFonts w:ascii="Times New Roman" w:hAnsi="Times New Roman"/>
                <w:b/>
                <w:bCs/>
                <w:color w:val="000000"/>
              </w:rPr>
              <w:t>2 years old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1488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30D8" w14:textId="77777777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9D4C" w14:textId="77777777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2361" w14:textId="77777777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7F9" w14:textId="77777777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F7D" w14:textId="77777777" w:rsidR="00F424C2" w:rsidRPr="008838E5" w:rsidRDefault="00F424C2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8838E5" w14:paraId="3D838D0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D89" w14:textId="5E71F1A9" w:rsidR="006645EC" w:rsidRPr="00F424C2" w:rsidRDefault="000A41E4" w:rsidP="00664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0-3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AD5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2E8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CEB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6A9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938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92E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09F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7CB" w14:textId="77777777" w:rsidR="006645EC" w:rsidRPr="008838E5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99C623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DEA" w14:textId="7E393448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FD9" w14:textId="5A3C012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14A" w14:textId="1718AB3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668-2.45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EA9" w14:textId="75660C0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6A7" w14:textId="52DD7EAD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36B" w14:textId="539D15F1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668-2.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0B" w14:textId="0C4BD02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321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620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5B3AFE6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DD48" w14:textId="1B3FC5A9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A62" w14:textId="7AE647D1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07" w14:textId="093FA4C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06-3.15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C0C" w14:textId="612A917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F8A" w14:textId="05F96A0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1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068" w14:textId="0C48375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05-3.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F24" w14:textId="38F88BB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C1C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487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EAA553F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21C8" w14:textId="6CCCB56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6AF" w14:textId="5E05D8F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0079" w14:textId="16C7607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65-1.92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D00B" w14:textId="21D0F21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DE4E" w14:textId="4C7E0D5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2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4BE7" w14:textId="08AF3A9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64-1.9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903F" w14:textId="20E08EE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49E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A965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DFEC05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2D0" w14:textId="7349E298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BFB" w14:textId="69AEB00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4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354" w14:textId="2EE3146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74-2.41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1BA" w14:textId="09646D1A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DD2" w14:textId="3C5F505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4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7DE" w14:textId="266C55FC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73-2.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CAD" w14:textId="0F493CE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832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DB8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512EEA5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840" w14:textId="72AE5E9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4D66" w14:textId="5530139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6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2D33" w14:textId="6297D3B2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60-2.03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F424" w14:textId="45C8639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D13C" w14:textId="639C52A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6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C190" w14:textId="6C8CE5A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59-2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830" w14:textId="0CBA254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256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9279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AFD63B8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9A1" w14:textId="081A5974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350E" w14:textId="64FE4EF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9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45AF" w14:textId="1998470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51-2.20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1E1F" w14:textId="1B52F43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530A" w14:textId="37CEB81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8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A748" w14:textId="3EF982CD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49-2.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70B6" w14:textId="1596D4F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E430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D8C3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8838E5" w14:paraId="20B76B7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CA7" w14:textId="49F82E5B" w:rsidR="006645EC" w:rsidRPr="00F424C2" w:rsidRDefault="000A41E4" w:rsidP="00664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0-6 month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5CF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49B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96B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222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809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842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7C3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A04" w14:textId="77777777" w:rsidR="006645EC" w:rsidRPr="008838E5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6F475EDD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C89" w14:textId="4F27BDD3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FA1" w14:textId="73CD210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4B6" w14:textId="169982B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662-2.4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749" w14:textId="2CE0ABD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717" w14:textId="48CCF41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057" w14:textId="0BB1EC8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662-2.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248" w14:textId="61B37B5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48D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19A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DB7706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009" w14:textId="11F0C62D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679" w14:textId="3742714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5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F6B" w14:textId="1B609A8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17-3.2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F64D" w14:textId="04B5E19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0AE" w14:textId="7AEA9B06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5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4F4" w14:textId="58B59BF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15-3.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44A" w14:textId="335B384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7F1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952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1F32EE4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E5D" w14:textId="12A497EE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lastRenderedPageBreak/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3C10" w14:textId="446870A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0968" w14:textId="4F74CDD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52-1.90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9B38" w14:textId="2622351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9548" w14:textId="7319F4E7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962B" w14:textId="1EC70E7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51-1.9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AD23" w14:textId="40DBB9DE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66D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7DDA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34E77D93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3EF" w14:textId="0BE6E1C3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4F4" w14:textId="7BF8306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3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347" w14:textId="0B74E8CA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63-2.3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E14" w14:textId="414182D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373" w14:textId="6D0DAA7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3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98FB" w14:textId="6C1E27E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62-2.3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5BC" w14:textId="2EFDED7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AE4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C24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5DEC2302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2759" w14:textId="60B637F4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5E2C" w14:textId="5F4ED3F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5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737C" w14:textId="5D55BA89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7-2.0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2A0C" w14:textId="476D49C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B93" w14:textId="6430284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5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862" w14:textId="6C7939F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46-2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20FF" w14:textId="432EE0F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B5B9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0F1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D019CC4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5D2E" w14:textId="541887B6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9A83" w14:textId="740757B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6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3D2C" w14:textId="400E5546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30-2.17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9EB" w14:textId="3127C726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CCF" w14:textId="200C3C3B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76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4BE8" w14:textId="1C0107D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29-2.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1A6" w14:textId="09EBC326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5C7F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6341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24C2" w:rsidRPr="00F424C2" w14:paraId="7AB89C97" w14:textId="77777777" w:rsidTr="009B6EEB">
        <w:trPr>
          <w:gridAfter w:val="5"/>
          <w:wAfter w:w="3622" w:type="dxa"/>
          <w:trHeight w:val="323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6A8" w14:textId="04004B72" w:rsidR="006645EC" w:rsidRPr="00F424C2" w:rsidRDefault="000A41E4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424C2">
              <w:rPr>
                <w:rFonts w:ascii="Times New Roman" w:hAnsi="Times New Roman"/>
              </w:rPr>
              <w:t>0-12 month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1D5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A50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20C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F09" w14:textId="77777777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5F4B78EE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245" w14:textId="389F83F9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S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196" w14:textId="2AD59EFE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8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C03" w14:textId="440D215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711-2.54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4BC" w14:textId="6C8C390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B5F" w14:textId="33660C00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08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BDC" w14:textId="7A268C0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711-2.5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CF8" w14:textId="3D5C9CA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E49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858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3118AAB1" w14:textId="77777777" w:rsidTr="008838E5">
        <w:trPr>
          <w:trHeight w:val="323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ECE" w14:textId="652BEAA6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2.5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30F" w14:textId="6CFE402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6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A98" w14:textId="714F723A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42-3.21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261" w14:textId="5684214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949" w14:textId="0CA358FF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2.56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DB7" w14:textId="36A12E6D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2.041-3.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0F0" w14:textId="7C326E04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E84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3F0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44C7C6E8" w14:textId="77777777" w:rsidTr="00DB2918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4314" w14:textId="1BF9068E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PM</w:t>
            </w:r>
            <w:r w:rsidRPr="00F424C2">
              <w:rPr>
                <w:rFonts w:ascii="Times New Roman" w:hAnsi="Times New Roman"/>
                <w:vertAlign w:val="subscript"/>
              </w:rPr>
              <w:t>10</w:t>
            </w:r>
            <w:r w:rsidRPr="00F424C2">
              <w:rPr>
                <w:rFonts w:ascii="Times New Roman" w:hAnsi="Times New Roman"/>
              </w:rPr>
              <w:t xml:space="preserve"> (μg/m</w:t>
            </w:r>
            <w:r w:rsidRPr="00F424C2">
              <w:rPr>
                <w:rFonts w:ascii="Times New Roman" w:hAnsi="Times New Roman"/>
                <w:vertAlign w:val="superscript"/>
              </w:rPr>
              <w:t>3</w:t>
            </w:r>
            <w:r w:rsidRPr="00F424C2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852B9" w14:textId="4353408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7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51BA" w14:textId="68ACFCA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14-1.97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E5A8F" w14:textId="07613F72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501E2" w14:textId="7865DD4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7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5FE17" w14:textId="3F31544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14-1.97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17AAA" w14:textId="35CF282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BC271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F5E77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0850B26D" w14:textId="77777777" w:rsidTr="00DB2918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D3D" w14:textId="5F11F6BC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24C2">
              <w:rPr>
                <w:rFonts w:ascii="Times New Roman" w:hAnsi="Times New Roman"/>
              </w:rPr>
              <w:t>NO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DBB" w14:textId="41C255C2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7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223" w14:textId="36E27769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93-2.4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570" w14:textId="43C4F79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2BD" w14:textId="1A0CB3BB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97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0B0" w14:textId="695A2153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592-2.45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583" w14:textId="1B528B25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78E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209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608667A7" w14:textId="77777777" w:rsidTr="00F22C5C">
        <w:trPr>
          <w:trHeight w:val="33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C3FA6" w14:textId="026A1AD2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</w:t>
            </w:r>
            <w:r w:rsidRPr="00F424C2">
              <w:rPr>
                <w:rFonts w:ascii="Times New Roman" w:hAnsi="Times New Roman"/>
                <w:vertAlign w:val="subscript"/>
              </w:rPr>
              <w:t>2</w:t>
            </w:r>
            <w:r w:rsidRPr="00F424C2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2931A" w14:textId="4446BA6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8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23771" w14:textId="6CE0406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76-2.06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5D293" w14:textId="50F2BD68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C3A27" w14:textId="76290560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68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C176" w14:textId="4EA6347F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375-2.06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D96CB" w14:textId="70918AB1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DC29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0F8D2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778C" w:rsidRPr="008838E5" w14:paraId="2BC0F3AD" w14:textId="77777777" w:rsidTr="00F22C5C">
        <w:trPr>
          <w:trHeight w:val="330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D58BF" w14:textId="2951B74B" w:rsidR="0030778C" w:rsidRPr="00F424C2" w:rsidRDefault="0030778C" w:rsidP="0030778C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F424C2">
              <w:rPr>
                <w:rFonts w:ascii="Times New Roman" w:hAnsi="Times New Roman"/>
              </w:rPr>
              <w:t>NOx(ppb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628A" w14:textId="1D5CBE8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8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B2916" w14:textId="151A12E5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64-2.22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432D7" w14:textId="388BBA24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F5A11" w14:textId="7A703483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 xml:space="preserve">1.8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F10AC" w14:textId="13B8DF4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1.463-2.2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F6FCC" w14:textId="56EF184A" w:rsidR="0030778C" w:rsidRPr="00F424C2" w:rsidRDefault="0030778C" w:rsidP="003077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24C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0D2BC" w14:textId="77777777" w:rsidR="0030778C" w:rsidRPr="00F424C2" w:rsidRDefault="0030778C" w:rsidP="0030778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1FE3" w14:textId="77777777" w:rsidR="0030778C" w:rsidRPr="008838E5" w:rsidRDefault="0030778C" w:rsidP="003077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7D10A9" w14:paraId="44A79FCE" w14:textId="77777777" w:rsidTr="007D10A9">
        <w:trPr>
          <w:gridAfter w:val="2"/>
          <w:wAfter w:w="1852" w:type="dxa"/>
          <w:trHeight w:val="323"/>
        </w:trPr>
        <w:tc>
          <w:tcPr>
            <w:tcW w:w="10490" w:type="dxa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F4AEE" w14:textId="4C72CA19" w:rsidR="006645EC" w:rsidRPr="00F424C2" w:rsidRDefault="006645EC" w:rsidP="006645EC">
            <w:pPr>
              <w:snapToGrid w:val="0"/>
              <w:rPr>
                <w:rFonts w:eastAsia="標楷體" w:cs="Arial"/>
              </w:rPr>
            </w:pPr>
            <w:r w:rsidRPr="00F424C2">
              <w:rPr>
                <w:rFonts w:cs="Arial"/>
                <w:b/>
                <w:szCs w:val="20"/>
              </w:rPr>
              <w:t>Notes:</w:t>
            </w:r>
            <w:r w:rsidRPr="00F424C2">
              <w:rPr>
                <w:rFonts w:eastAsia="標楷體" w:cs="Arial"/>
              </w:rPr>
              <w:t xml:space="preserve">  </w:t>
            </w:r>
            <w:r w:rsidRPr="00F424C2">
              <w:rPr>
                <w:rFonts w:cs="Arial"/>
              </w:rPr>
              <w:t xml:space="preserve">*Conditional logistic regressions were conducted </w:t>
            </w:r>
            <w:bookmarkStart w:id="2" w:name="_Hlk88469186"/>
            <w:r w:rsidRPr="00F424C2">
              <w:rPr>
                <w:rFonts w:cs="Arial"/>
              </w:rPr>
              <w:t xml:space="preserve">controlling baseline demographic characteristics age, gender, allergic rhinitis, </w:t>
            </w:r>
            <w:r w:rsidR="00F424C2">
              <w:rPr>
                <w:rFonts w:cs="Arial"/>
              </w:rPr>
              <w:t>chronic sinusitis</w:t>
            </w:r>
            <w:r w:rsidRPr="00F424C2">
              <w:rPr>
                <w:rFonts w:cs="Arial"/>
              </w:rPr>
              <w:t>, and atopic dermatitis</w:t>
            </w:r>
            <w:bookmarkEnd w:id="2"/>
            <w:r w:rsidRPr="00F424C2">
              <w:rPr>
                <w:rFonts w:cs="Arial"/>
              </w:rPr>
              <w:t>.</w:t>
            </w:r>
          </w:p>
          <w:p w14:paraId="5FDCF0AE" w14:textId="77777777" w:rsidR="006645EC" w:rsidRPr="00F424C2" w:rsidRDefault="006645EC" w:rsidP="006645EC">
            <w:pPr>
              <w:rPr>
                <w:rFonts w:cs="Arial"/>
              </w:rPr>
            </w:pPr>
            <w:r w:rsidRPr="00F424C2">
              <w:rPr>
                <w:rFonts w:cs="Arial"/>
              </w:rPr>
              <w:t>ORs (95% CIs) were estimated for per IQR increase in SO</w:t>
            </w:r>
            <w:r w:rsidRPr="00F424C2">
              <w:rPr>
                <w:rFonts w:cs="Arial"/>
                <w:vertAlign w:val="subscript"/>
              </w:rPr>
              <w:t>2</w:t>
            </w:r>
            <w:r w:rsidRPr="00F424C2">
              <w:rPr>
                <w:rFonts w:cs="Arial"/>
              </w:rPr>
              <w:t>, PM</w:t>
            </w:r>
            <w:r w:rsidRPr="00F424C2">
              <w:rPr>
                <w:rFonts w:cs="Arial"/>
                <w:vertAlign w:val="subscript"/>
              </w:rPr>
              <w:t>2.5</w:t>
            </w:r>
            <w:r w:rsidRPr="00F424C2">
              <w:rPr>
                <w:rFonts w:cs="Arial"/>
              </w:rPr>
              <w:t>, PM</w:t>
            </w:r>
            <w:r w:rsidRPr="00F424C2">
              <w:rPr>
                <w:rFonts w:cs="Arial"/>
                <w:vertAlign w:val="subscript"/>
              </w:rPr>
              <w:t>10,</w:t>
            </w:r>
            <w:r w:rsidRPr="00F424C2">
              <w:t xml:space="preserve"> NO,</w:t>
            </w:r>
            <w:r w:rsidRPr="00F424C2">
              <w:rPr>
                <w:rFonts w:cs="Arial"/>
              </w:rPr>
              <w:t xml:space="preserve"> NO</w:t>
            </w:r>
            <w:r w:rsidRPr="00F424C2">
              <w:rPr>
                <w:rFonts w:cs="Arial"/>
                <w:vertAlign w:val="subscript"/>
              </w:rPr>
              <w:t>2,</w:t>
            </w:r>
            <w:r w:rsidRPr="00F424C2">
              <w:t xml:space="preserve"> </w:t>
            </w:r>
            <w:r w:rsidRPr="00F424C2">
              <w:rPr>
                <w:rFonts w:cs="Arial"/>
              </w:rPr>
              <w:t>and</w:t>
            </w:r>
            <w:r w:rsidRPr="00F424C2">
              <w:t xml:space="preserve"> NO</w:t>
            </w:r>
            <w:r w:rsidRPr="00F424C2">
              <w:rPr>
                <w:vertAlign w:val="subscript"/>
              </w:rPr>
              <w:t>X.</w:t>
            </w:r>
          </w:p>
          <w:p w14:paraId="4BBC583C" w14:textId="3A0A2C1C" w:rsidR="006645EC" w:rsidRPr="00F424C2" w:rsidRDefault="006645EC" w:rsidP="006645EC">
            <w:pPr>
              <w:rPr>
                <w:rFonts w:cs="Arial"/>
              </w:rPr>
            </w:pPr>
            <w:r w:rsidRPr="00F424C2">
              <w:rPr>
                <w:rFonts w:cs="Arial"/>
                <w:b/>
                <w:szCs w:val="20"/>
              </w:rPr>
              <w:t xml:space="preserve">Abbreviations: </w:t>
            </w:r>
            <w:r w:rsidRPr="00F424C2">
              <w:rPr>
                <w:rFonts w:eastAsia="標楷體" w:cs="Arial"/>
              </w:rPr>
              <w:t xml:space="preserve"> </w:t>
            </w:r>
            <w:r w:rsidRPr="00F424C2">
              <w:rPr>
                <w:rFonts w:cs="Arial"/>
              </w:rPr>
              <w:t>SO</w:t>
            </w:r>
            <w:r w:rsidRPr="00F424C2">
              <w:rPr>
                <w:rFonts w:cs="Arial"/>
                <w:vertAlign w:val="subscript"/>
              </w:rPr>
              <w:t>2</w:t>
            </w:r>
            <w:r w:rsidRPr="00F424C2">
              <w:rPr>
                <w:rFonts w:cs="Arial"/>
              </w:rPr>
              <w:t>=sulphur dioxide; PM</w:t>
            </w:r>
            <w:r w:rsidRPr="00F424C2">
              <w:rPr>
                <w:rFonts w:cs="Arial"/>
                <w:vertAlign w:val="subscript"/>
              </w:rPr>
              <w:t>2.5</w:t>
            </w:r>
            <w:r w:rsidRPr="00F424C2">
              <w:rPr>
                <w:rFonts w:cs="Arial"/>
              </w:rPr>
              <w:t>=particulate matters with diameters at 2.5 micrometers and smaller; PM</w:t>
            </w:r>
            <w:r w:rsidRPr="00F424C2">
              <w:rPr>
                <w:rFonts w:cs="Arial"/>
                <w:vertAlign w:val="subscript"/>
              </w:rPr>
              <w:t>10=</w:t>
            </w:r>
            <w:r w:rsidRPr="00F424C2">
              <w:rPr>
                <w:rFonts w:cs="Arial"/>
              </w:rPr>
              <w:t xml:space="preserve"> particulate matters with diameters at 10 micrometers and smaller; </w:t>
            </w:r>
            <w:r w:rsidRPr="00F424C2">
              <w:t>NO</w:t>
            </w:r>
            <w:r w:rsidRPr="00F424C2">
              <w:rPr>
                <w:rFonts w:cs="Arial"/>
              </w:rPr>
              <w:t xml:space="preserve"> =</w:t>
            </w:r>
            <w:r w:rsidRPr="00F424C2">
              <w:t xml:space="preserve"> nitrogen oxide (NO)</w:t>
            </w:r>
            <w:r w:rsidRPr="00F424C2">
              <w:rPr>
                <w:rFonts w:cs="Arial"/>
              </w:rPr>
              <w:t>; NO</w:t>
            </w:r>
            <w:r w:rsidRPr="00F424C2">
              <w:rPr>
                <w:rFonts w:cs="Arial"/>
                <w:vertAlign w:val="subscript"/>
              </w:rPr>
              <w:t>2</w:t>
            </w:r>
            <w:r w:rsidRPr="00F424C2">
              <w:rPr>
                <w:rFonts w:cs="Arial"/>
              </w:rPr>
              <w:t xml:space="preserve">=nitrogen dioxide; </w:t>
            </w:r>
            <w:r w:rsidRPr="00F424C2">
              <w:t>NO</w:t>
            </w:r>
            <w:r w:rsidRPr="00F424C2">
              <w:rPr>
                <w:vertAlign w:val="subscript"/>
              </w:rPr>
              <w:t>X</w:t>
            </w:r>
            <w:r w:rsidRPr="00F424C2">
              <w:rPr>
                <w:rFonts w:cs="Arial"/>
              </w:rPr>
              <w:t xml:space="preserve"> =</w:t>
            </w:r>
            <w:r w:rsidRPr="00F424C2">
              <w:t xml:space="preserve"> nitrogen oxides</w:t>
            </w:r>
            <w:r w:rsidRPr="00F424C2">
              <w:rPr>
                <w:rFonts w:cs="Arial"/>
              </w:rPr>
              <w:t>; OR=crude odds ratio; aOR=adjusted odds ratio</w:t>
            </w:r>
          </w:p>
          <w:p w14:paraId="0578DCC6" w14:textId="1391E571" w:rsidR="006645EC" w:rsidRPr="00F424C2" w:rsidRDefault="006645EC" w:rsidP="006645EC">
            <w:pPr>
              <w:rPr>
                <w:rFonts w:cs="Arial"/>
              </w:rPr>
            </w:pPr>
            <w:r w:rsidRPr="00F424C2">
              <w:rPr>
                <w:rFonts w:cs="Arial"/>
              </w:rPr>
              <w:t xml:space="preserve"> IQR=</w:t>
            </w:r>
            <w:r w:rsidRPr="00F424C2">
              <w:rPr>
                <w:rFonts w:eastAsia="標楷體" w:cs="Arial"/>
              </w:rPr>
              <w:t xml:space="preserve"> interquartile range</w:t>
            </w:r>
          </w:p>
          <w:p w14:paraId="08BA4065" w14:textId="77777777" w:rsidR="006645EC" w:rsidRPr="00F424C2" w:rsidRDefault="006645EC" w:rsidP="006645EC">
            <w:pPr>
              <w:widowControl/>
              <w:rPr>
                <w:rFonts w:ascii="Times New Roman" w:hAnsi="Times New Roman" w:cs="Times New Roman"/>
              </w:rPr>
            </w:pPr>
            <w:r w:rsidRPr="00F424C2">
              <w:rPr>
                <w:rFonts w:ascii="Times New Roman" w:hAnsi="Times New Roman" w:cs="Times New Roman"/>
              </w:rPr>
              <w:t xml:space="preserve"> </w:t>
            </w:r>
          </w:p>
          <w:p w14:paraId="1A2626B5" w14:textId="285E9ACF" w:rsidR="006645EC" w:rsidRPr="00F424C2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BA38AA" w14:textId="77777777" w:rsidR="008838E5" w:rsidRPr="008838E5" w:rsidRDefault="008838E5"/>
    <w:sectPr w:rsidR="008838E5" w:rsidRPr="008838E5" w:rsidSect="008838E5">
      <w:pgSz w:w="11906" w:h="16838"/>
      <w:pgMar w:top="1440" w:right="1800" w:bottom="1440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C7036" w14:textId="77777777" w:rsidR="00BA0F59" w:rsidRDefault="00BA0F59" w:rsidP="000D5D46">
      <w:r>
        <w:separator/>
      </w:r>
    </w:p>
  </w:endnote>
  <w:endnote w:type="continuationSeparator" w:id="0">
    <w:p w14:paraId="66B5EFF3" w14:textId="77777777" w:rsidR="00BA0F59" w:rsidRDefault="00BA0F59" w:rsidP="000D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746DC" w14:textId="77777777" w:rsidR="00BA0F59" w:rsidRDefault="00BA0F59" w:rsidP="000D5D46">
      <w:r>
        <w:separator/>
      </w:r>
    </w:p>
  </w:footnote>
  <w:footnote w:type="continuationSeparator" w:id="0">
    <w:p w14:paraId="32F8CC7B" w14:textId="77777777" w:rsidR="00BA0F59" w:rsidRDefault="00BA0F59" w:rsidP="000D5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E5"/>
    <w:rsid w:val="0009689F"/>
    <w:rsid w:val="000A41E4"/>
    <w:rsid w:val="000A5BA4"/>
    <w:rsid w:val="000B6461"/>
    <w:rsid w:val="000D5D46"/>
    <w:rsid w:val="001219DC"/>
    <w:rsid w:val="00166113"/>
    <w:rsid w:val="00250EF8"/>
    <w:rsid w:val="0028365B"/>
    <w:rsid w:val="002B48B3"/>
    <w:rsid w:val="0030778C"/>
    <w:rsid w:val="00424CAA"/>
    <w:rsid w:val="00431229"/>
    <w:rsid w:val="00550988"/>
    <w:rsid w:val="00563E1B"/>
    <w:rsid w:val="005D5603"/>
    <w:rsid w:val="00605649"/>
    <w:rsid w:val="00633594"/>
    <w:rsid w:val="006645EC"/>
    <w:rsid w:val="00677B80"/>
    <w:rsid w:val="00773900"/>
    <w:rsid w:val="007747AE"/>
    <w:rsid w:val="007D10A9"/>
    <w:rsid w:val="007D2F81"/>
    <w:rsid w:val="008052B1"/>
    <w:rsid w:val="00846C0A"/>
    <w:rsid w:val="008838E5"/>
    <w:rsid w:val="008E4DBA"/>
    <w:rsid w:val="00941D8F"/>
    <w:rsid w:val="00952BB6"/>
    <w:rsid w:val="00962FD2"/>
    <w:rsid w:val="00973CC5"/>
    <w:rsid w:val="00A009F3"/>
    <w:rsid w:val="00A13242"/>
    <w:rsid w:val="00AD1A9D"/>
    <w:rsid w:val="00B05F5D"/>
    <w:rsid w:val="00B503A8"/>
    <w:rsid w:val="00B52B83"/>
    <w:rsid w:val="00BA0F59"/>
    <w:rsid w:val="00BE7D6F"/>
    <w:rsid w:val="00C0441A"/>
    <w:rsid w:val="00C448EC"/>
    <w:rsid w:val="00CA45A6"/>
    <w:rsid w:val="00D70708"/>
    <w:rsid w:val="00DA70C5"/>
    <w:rsid w:val="00DB2918"/>
    <w:rsid w:val="00DB2B93"/>
    <w:rsid w:val="00DC0097"/>
    <w:rsid w:val="00E2540A"/>
    <w:rsid w:val="00E2551A"/>
    <w:rsid w:val="00E33318"/>
    <w:rsid w:val="00E93FA3"/>
    <w:rsid w:val="00F048CC"/>
    <w:rsid w:val="00F22C5C"/>
    <w:rsid w:val="00F269FA"/>
    <w:rsid w:val="00F401E1"/>
    <w:rsid w:val="00F424C2"/>
    <w:rsid w:val="00F74F45"/>
    <w:rsid w:val="00F867D3"/>
    <w:rsid w:val="00F9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2AA90"/>
  <w15:chartTrackingRefBased/>
  <w15:docId w15:val="{5215EEA3-D74B-4D8B-AAE3-C9D1F306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D5D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D5D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owei'Z 鐘</dc:creator>
  <cp:keywords/>
  <dc:description/>
  <cp:lastModifiedBy>kmhk</cp:lastModifiedBy>
  <cp:revision>2</cp:revision>
  <cp:lastPrinted>2022-02-21T14:14:00Z</cp:lastPrinted>
  <dcterms:created xsi:type="dcterms:W3CDTF">2023-11-29T02:15:00Z</dcterms:created>
  <dcterms:modified xsi:type="dcterms:W3CDTF">2023-11-29T02:15:00Z</dcterms:modified>
</cp:coreProperties>
</file>